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>Table 3: Cost-Effectiveness Analysis Model: Cost Inputs (USD 2007)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410"/>
        <w:gridCol w:w="1559"/>
        <w:gridCol w:w="1701"/>
        <w:gridCol w:w="1559"/>
        <w:gridCol w:w="1701"/>
        <w:gridCol w:w="1559"/>
        <w:gridCol w:w="1701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Study</w:t>
            </w: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val="en-US"/>
              </w:rPr>
              <w:t xml:space="preserve"> Sit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IPTi Cost Per Dose Delivered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8" w:hanging="18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Provider Malaria </w:t>
            </w:r>
          </w:p>
          <w:p>
            <w:pPr>
              <w:pStyle w:val="Normal"/>
              <w:spacing w:lineRule="auto" w:line="360"/>
              <w:ind w:left="18" w:hanging="18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Treatment Cost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Household Malari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Treatment Cos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(Direct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Household Malaria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Treatment Cost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(Indirect)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omplicated/ Outpati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8" w:hanging="1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vere/ Inpati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omplicated/ Outpati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8" w:hanging="1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vere/ Inpatient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omplicated/ Outpatient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8" w:hanging="1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vere/ Inpatien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Ifakara,Tanzania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SP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= 0.13 (0.09,0.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33 (3.79,4.8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8" w:hanging="1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.60 (13.44,21.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8 (0.68,1.7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32 (4.73,5.9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04 (1.87,4.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.94 (5.77,22.11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vrongo,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K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umasi, Tamale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Ghan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P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= 0.13 (0.09,0.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64 (1.86,3.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8" w:hanging="1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.21 (19.26,31.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18 (3.73,4.6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.72 (25.54,31.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 (0.53,1.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.57 (7.27,27.87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Manhiça, Mozambique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P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= 0.13 (0.09,0.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78 (2.66,4.9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8" w:hanging="1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96 (6.84,11.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 (0.42,1.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49 (2.62,4.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7 (1.31,1.8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89 (4.31,5.56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Lambaréné,Gabon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P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= 0.17 (0.12,0.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42 (9.56,18.9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8" w:hanging="1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50 (37.50,59.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.10 (5.28,22.4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.19 (32.42,43.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61 (2.56,7.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10 (4.49,15.71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Western Keny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/>
              </w:rPr>
              <w:t xml:space="preserve">SP + AS3 = 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0.60 (0.42,0.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42" w:firstLine="42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/>
              </w:rPr>
              <w:t xml:space="preserve">AQ3 + AS3 = 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0.44 (0.31,0.57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8" w:hanging="1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82 (1.66,3.8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.81 (14.59,29.76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7 (0.49,1.9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46 (4.46,12.28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72 (3.74,11.1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.22 (11.77,49.57)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/>
              </w:rPr>
              <w:t xml:space="preserve">CD3 = 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1.49 </w:t>
            </w:r>
            <w:r>
              <w:rPr>
                <w:rFonts w:cs="Arial" w:ascii="Arial" w:hAnsi="Arial"/>
                <w:sz w:val="16"/>
                <w:szCs w:val="16"/>
                <w:lang w:val="de-CH"/>
              </w:rPr>
              <w:t>(1.04,1.94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42" w:firstLine="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CH"/>
              </w:rPr>
              <w:t xml:space="preserve">Korogwe &amp; Same, Tanzania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it-IT"/>
              </w:rPr>
              <w:t>SP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 = 0.13 (0.09,0.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it-IT"/>
              </w:rPr>
              <w:t xml:space="preserve">CD3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= 1.48 (1.04,1.92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33 (3.79,4.8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8" w:hanging="1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.60 (13.44,21.76) 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8 (0.68,1.7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32 (4.73,5.91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04 (1.87,4.2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.94 (5.77,22.11)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it-IT"/>
              </w:rPr>
              <w:t xml:space="preserve">MQ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= 0.63  (0.44,0.82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226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cs="Wingdings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character" w:styleId="FootnoteTextChar">
    <w:name w:val="Footnote Text Char"/>
    <w:basedOn w:val="DefaultParagraphFont"/>
    <w:qFormat/>
    <w:rPr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Arial" w:hAnsi="Arial" w:cs="Arial"/>
      <w:b/>
      <w:sz w:val="28"/>
      <w:lang w:val="en-US"/>
    </w:rPr>
  </w:style>
  <w:style w:type="paragraph" w:styleId="Contents2">
    <w:name w:val="TOC 2"/>
    <w:basedOn w:val="Normal"/>
    <w:next w:val="Normal"/>
    <w:pPr>
      <w:spacing w:lineRule="auto" w:line="360"/>
      <w:ind w:left="240" w:hanging="0"/>
    </w:pPr>
    <w:rPr>
      <w:rFonts w:ascii="Arial" w:hAnsi="Arial" w:cs="Arial"/>
      <w:b/>
      <w:i/>
      <w:lang w:val="en-US"/>
    </w:rPr>
  </w:style>
  <w:style w:type="paragraph" w:styleId="NormalWeb">
    <w:name w:val="Normal (Web)"/>
    <w:basedOn w:val="Normal"/>
    <w:qFormat/>
    <w:pPr/>
    <w:rPr/>
  </w:style>
  <w:style w:type="paragraph" w:styleId="Helptext">
    <w:name w:val="helptext"/>
    <w:basedOn w:val="Normal"/>
    <w:qFormat/>
    <w:pPr>
      <w:spacing w:before="280" w:after="28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arCharCarCharCarCharCarCharCarattereCarattereCharChar">
    <w:name w:val="Car Char Car Char Car Char Car Char Carattere Carattere Ch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harChar">
    <w:name w:val="Ch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">
    <w:name w:val="C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">
    <w:name w:val="C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Car">
    <w:name w:val="Car Char C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CarCharCarCharCar">
    <w:name w:val="Car Char Car Char Car Char C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CarCharCarCharCarChar">
    <w:name w:val="Car Char Car Char Car Char C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NormalArial">
    <w:name w:val="Normal + Arial"/>
    <w:basedOn w:val="Normal"/>
    <w:qFormat/>
    <w:pPr>
      <w:spacing w:lineRule="auto" w:line="360"/>
      <w:jc w:val="both"/>
    </w:pPr>
    <w:rPr>
      <w:rFonts w:ascii="Arial" w:hAnsi="Arial" w:cs="Arial"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3:43:00Z</dcterms:created>
  <dc:creator>Conteh</dc:creator>
  <dc:description/>
  <cp:keywords/>
  <dc:language>en-US</dc:language>
  <cp:lastModifiedBy>Conteh</cp:lastModifiedBy>
  <dcterms:modified xsi:type="dcterms:W3CDTF">2010-04-07T13:43:00Z</dcterms:modified>
  <cp:revision>2</cp:revision>
  <dc:subject/>
  <dc:title/>
</cp:coreProperties>
</file>